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C74FF" w14:textId="0C69FF26" w:rsidR="005F6217" w:rsidRPr="00AE46C9" w:rsidRDefault="00BD01BB" w:rsidP="004346D6">
      <w:pPr>
        <w:widowControl/>
        <w:rPr>
          <w:rFonts w:ascii="Times New Roman" w:hAnsi="Times New Roman" w:cs="Times New Roman" w:hint="eastAsia"/>
          <w:szCs w:val="22"/>
        </w:rPr>
      </w:pPr>
      <w:r>
        <w:rPr>
          <w:rFonts w:ascii="Times New Roman" w:hAnsi="Times New Roman" w:cs="Times New Roman" w:hint="eastAsia"/>
          <w:sz w:val="21"/>
          <w:szCs w:val="22"/>
        </w:rPr>
        <w:t xml:space="preserve">Supplementary </w:t>
      </w:r>
      <w:r w:rsidRPr="00AE46C9">
        <w:rPr>
          <w:rFonts w:ascii="Times New Roman" w:hAnsi="Times New Roman" w:cs="Times New Roman"/>
          <w:sz w:val="21"/>
          <w:szCs w:val="22"/>
        </w:rPr>
        <w:t xml:space="preserve">Table </w:t>
      </w:r>
      <w:r>
        <w:rPr>
          <w:rFonts w:ascii="Times New Roman" w:hAnsi="Times New Roman" w:cs="Times New Roman" w:hint="eastAsia"/>
          <w:sz w:val="21"/>
          <w:szCs w:val="22"/>
        </w:rPr>
        <w:t>1</w:t>
      </w:r>
      <w:r w:rsidR="00217FFD" w:rsidRPr="00AE46C9">
        <w:rPr>
          <w:rFonts w:ascii="Times New Roman" w:hAnsi="Times New Roman" w:cs="Times New Roman"/>
          <w:sz w:val="21"/>
          <w:szCs w:val="22"/>
        </w:rPr>
        <w:t xml:space="preserve">. </w:t>
      </w:r>
      <w:r w:rsidR="003759EA" w:rsidRPr="00AE46C9">
        <w:rPr>
          <w:rFonts w:ascii="Times New Roman" w:hAnsi="Times New Roman" w:cs="Times New Roman"/>
          <w:sz w:val="21"/>
          <w:szCs w:val="22"/>
        </w:rPr>
        <w:t xml:space="preserve">DVH parameters with changed </w:t>
      </w:r>
      <w:r w:rsidR="00333819" w:rsidRPr="00AE46C9">
        <w:rPr>
          <w:rFonts w:ascii="Times New Roman" w:hAnsi="Times New Roman" w:cs="Times New Roman"/>
          <w:sz w:val="21"/>
          <w:szCs w:val="22"/>
        </w:rPr>
        <w:t xml:space="preserve">residual </w:t>
      </w:r>
      <w:r w:rsidR="003759EA" w:rsidRPr="00AE46C9">
        <w:rPr>
          <w:rFonts w:ascii="Times New Roman" w:hAnsi="Times New Roman" w:cs="Times New Roman"/>
          <w:sz w:val="21"/>
          <w:szCs w:val="22"/>
        </w:rPr>
        <w:t>rectal gas fractions up to 12 f</w:t>
      </w:r>
      <w:r w:rsidR="0061326B">
        <w:rPr>
          <w:rFonts w:ascii="Times New Roman" w:hAnsi="Times New Roman" w:cs="Times New Roman" w:hint="eastAsia"/>
          <w:sz w:val="21"/>
          <w:szCs w:val="22"/>
        </w:rPr>
        <w:t>x</w:t>
      </w:r>
    </w:p>
    <w:tbl>
      <w:tblPr>
        <w:tblW w:w="107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268"/>
        <w:gridCol w:w="2268"/>
        <w:gridCol w:w="2268"/>
        <w:gridCol w:w="2268"/>
      </w:tblGrid>
      <w:tr w:rsidR="004346D6" w:rsidRPr="00AE46C9" w14:paraId="668C990A" w14:textId="77777777" w:rsidTr="00AE46C9">
        <w:trPr>
          <w:trHeight w:val="375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5828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VH paramet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CFEC" w14:textId="5F59B081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CT (0 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E5EF7" w14:textId="02A07606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DCF1F" w14:textId="04EFD952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FA43E" w14:textId="04C63ACA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</w:tr>
      <w:tr w:rsidR="004346D6" w:rsidRPr="00AE46C9" w14:paraId="71CBD8C3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0F84" w14:textId="21666230" w:rsidR="004346D6" w:rsidRPr="00AE46C9" w:rsidRDefault="008A40BD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CTV 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n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1099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 ± 0.2 (48.0–4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88A9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6 ± 0.2 (48.0–4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9563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 ± 0.3 (47.9–4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B035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6 ± 0.4 (47.7–49.4)</w:t>
            </w:r>
          </w:p>
        </w:tc>
      </w:tr>
      <w:tr w:rsidR="004346D6" w:rsidRPr="00AE46C9" w14:paraId="158EB97F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A62E" w14:textId="1A6C0C5E" w:rsidR="004346D6" w:rsidRPr="00AE46C9" w:rsidRDefault="008A40BD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TV</w:t>
            </w:r>
            <w:r w:rsidR="00AE46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9.5%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F792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8 ± 0.1 (50.7–5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731C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8 ± 0.1 (50.6–5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AF32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8 ± 0.1 (50.5–5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E995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7 ± 0.2 (50.4–51.1)</w:t>
            </w:r>
          </w:p>
        </w:tc>
      </w:tr>
      <w:tr w:rsidR="004346D6" w:rsidRPr="00AE46C9" w14:paraId="157ACDE6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F1BD" w14:textId="28FD84BD" w:rsidR="004346D6" w:rsidRPr="00AE46C9" w:rsidRDefault="00AE46C9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ectum 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A6C3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 ± 0.1 (0.1–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9580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 ± 0.1 (0.1–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9B4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 ± 0.1 (0.1–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887B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 ± 0.1 (0.1–0.6)</w:t>
            </w:r>
          </w:p>
        </w:tc>
      </w:tr>
      <w:tr w:rsidR="004346D6" w:rsidRPr="00AE46C9" w14:paraId="69A241BF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A3A8" w14:textId="7294F8F7" w:rsidR="004346D6" w:rsidRPr="00AE46C9" w:rsidRDefault="00AE46C9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ectum 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3939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 ± 0.3 (2.1–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2DB3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 ± 0.3 (2.1–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1EBF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 ± 0.3 (2.1–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3C76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 ± 0.3 (2.1–3.5)</w:t>
            </w:r>
          </w:p>
        </w:tc>
      </w:tr>
      <w:tr w:rsidR="004346D6" w:rsidRPr="00AE46C9" w14:paraId="7C0776D7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3626" w14:textId="67933859" w:rsidR="004346D6" w:rsidRPr="00AE46C9" w:rsidRDefault="00AE46C9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W 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09A6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 ± 0.1 (0.1–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07D6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 ± 0.1 (0.1–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711D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 ± 0.1 (0.1–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2D3E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 ± 0.1 (0.1–0.5)</w:t>
            </w:r>
          </w:p>
        </w:tc>
      </w:tr>
      <w:tr w:rsidR="004346D6" w:rsidRPr="00AE46C9" w14:paraId="4E4E6042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715B5" w14:textId="0EEC9101" w:rsidR="004346D6" w:rsidRPr="00AE46C9" w:rsidRDefault="00AE46C9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W 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  <w:r w:rsidR="004346D6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A77C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 ± 0.1 (1.2–1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F4A6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 ± 0.1 (1.2–1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4B6A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 ± 0.1 (1.2–1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E371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 ± 0.1 (1.2–1.7)</w:t>
            </w:r>
          </w:p>
        </w:tc>
      </w:tr>
      <w:tr w:rsidR="004346D6" w:rsidRPr="00AE46C9" w14:paraId="423F0B25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A7B5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VH paramet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9B87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5C8A" w14:textId="6C773544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F373" w14:textId="5D1916CA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24A08" w14:textId="3B3D1E00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</w:tr>
      <w:tr w:rsidR="00AE46C9" w:rsidRPr="00AE46C9" w14:paraId="292D6D7B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560C" w14:textId="473CACA1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CTV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n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C866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A2D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6 ± 0.5 (47.5–4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EA8D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 ± 0.6 (47.3–4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2D3D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 ± 0.7 (47.0–50.0)</w:t>
            </w:r>
          </w:p>
        </w:tc>
      </w:tr>
      <w:tr w:rsidR="00AE46C9" w:rsidRPr="00AE46C9" w14:paraId="7741B594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C5E0" w14:textId="029C622F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TV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9.5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F313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EB6F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7 ± 0.2 (50.2–5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866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6 ± 0.2 (50.0–5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E7F0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5 ± 0.3 (49.9–51.2)</w:t>
            </w:r>
          </w:p>
        </w:tc>
      </w:tr>
      <w:tr w:rsidR="00AE46C9" w:rsidRPr="00AE46C9" w14:paraId="24AE87A6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F557" w14:textId="7CB0C165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ectum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6C5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6E4D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 ± 0.1 (0.1–0.6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7AD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 ± 0.1 (0.2–0.7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B188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 ± 0.1 (0.2–0.9) *</w:t>
            </w:r>
          </w:p>
        </w:tc>
      </w:tr>
      <w:tr w:rsidR="00AE46C9" w:rsidRPr="00AE46C9" w14:paraId="33A6852A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AB98" w14:textId="07531386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ectum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BA36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9B36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 ± 0.3 (2.2–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282E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0 ± 0.3 (2.2–3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4414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 ± 0.4 (2.3–4.1)</w:t>
            </w:r>
          </w:p>
        </w:tc>
      </w:tr>
      <w:tr w:rsidR="00AE46C9" w:rsidRPr="00AE46C9" w14:paraId="42B9034B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431" w14:textId="15DE03DA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W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6DA9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DFA3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 ± 0.1 (0.1–0.5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31C7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 ± 0.1 (0.2–0.6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76A9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 ± 0.1 (0.2–0.7) *</w:t>
            </w:r>
          </w:p>
        </w:tc>
      </w:tr>
      <w:tr w:rsidR="00AE46C9" w:rsidRPr="00AE46C9" w14:paraId="389A50BC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01C2D" w14:textId="0A22565F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W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D293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1E47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 ± 0.1 (1.2–1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7191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 ± 0.1 (1.2–1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B777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 ± 0.1 (1.2–1.9)</w:t>
            </w:r>
          </w:p>
        </w:tc>
      </w:tr>
      <w:tr w:rsidR="004346D6" w:rsidRPr="00AE46C9" w14:paraId="06A3569D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038F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VH paramet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2E76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3077" w14:textId="1A9DE138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C5000" w14:textId="6B2681DC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D2C4" w14:textId="175B48FF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9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</w:tr>
      <w:tr w:rsidR="00AE46C9" w:rsidRPr="00AE46C9" w14:paraId="69E9A8B9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7B5C" w14:textId="71AEE708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CTV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n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4659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9A94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5 ± 0.8 (46.8–5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D5DD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4 ± 0.9 (46.5–5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5EAB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4 ± 1.0 (46.2–50.6)</w:t>
            </w:r>
          </w:p>
        </w:tc>
      </w:tr>
      <w:tr w:rsidR="00AE46C9" w:rsidRPr="00AE46C9" w14:paraId="38E55957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2E8" w14:textId="46C0E8E2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TV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9.5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83C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3321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5 ± 0.3 (49.7–5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4EB5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4 ± 0.4 (49.5–5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47CD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3 ± 0.4 (49.3–51.3)</w:t>
            </w:r>
          </w:p>
        </w:tc>
      </w:tr>
      <w:tr w:rsidR="00AE46C9" w:rsidRPr="00AE46C9" w14:paraId="554E5CDF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3E96" w14:textId="7CDA9DA8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ectum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F47B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F36B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 ± 0.2 (0.3–1.1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1674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 ± 0.2 (0.5–1.4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3E07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 ± 0.3 (0.6–1.8) *</w:t>
            </w:r>
          </w:p>
        </w:tc>
      </w:tr>
      <w:tr w:rsidR="00AE46C9" w:rsidRPr="00AE46C9" w14:paraId="19ADDDD9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B80B" w14:textId="32AC337E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ectum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6073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F8C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 ± 0.4 (2.5–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1352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8 ± 0.5 (2.7–4.8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2A18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 ± 0.6 (2.9–5.6) *</w:t>
            </w:r>
          </w:p>
        </w:tc>
      </w:tr>
      <w:tr w:rsidR="00AE46C9" w:rsidRPr="00AE46C9" w14:paraId="0D3EF522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7C83" w14:textId="23EC2B56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W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8DA7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DE7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 ± 0.1 (0.3–0.9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6D2B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 ± 0.1 (0.4–1.0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D195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 ± 0.1 (0.4–1.1) *</w:t>
            </w:r>
          </w:p>
        </w:tc>
      </w:tr>
      <w:tr w:rsidR="00AE46C9" w:rsidRPr="00AE46C9" w14:paraId="13CF1C77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CF13" w14:textId="69DE0C39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W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AEECF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84C0C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 ± 0.2 (1.2–1.9) 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A41D3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 ± 0.2 (1.3–2.0) 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C10D8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 ± 0.2 (1.4–2.2) *</w:t>
            </w:r>
          </w:p>
        </w:tc>
      </w:tr>
      <w:tr w:rsidR="004346D6" w:rsidRPr="00AE46C9" w14:paraId="6BA3F182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CD96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VH paramet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AA7D" w14:textId="77777777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63AF" w14:textId="01A3D82E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2E75" w14:textId="284475F1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1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F7FA" w14:textId="2E6682EA" w:rsidR="004346D6" w:rsidRPr="00AE46C9" w:rsidRDefault="004346D6" w:rsidP="004346D6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2 </w:t>
            </w:r>
            <w:r w:rsidR="00480BC2"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</w:t>
            </w:r>
            <w:r w:rsidR="00480BC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x</w:t>
            </w:r>
          </w:p>
        </w:tc>
      </w:tr>
      <w:tr w:rsidR="00AE46C9" w:rsidRPr="00AE46C9" w14:paraId="6E755D36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F134" w14:textId="43E07595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CTV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in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1DCD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702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3 ± 1.1 (45.9–5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A0C9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2 ± 1.2 (45.6–5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F652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1 ± 1.2 (45.3–50.9)</w:t>
            </w:r>
          </w:p>
        </w:tc>
      </w:tr>
      <w:tr w:rsidR="00AE46C9" w:rsidRPr="00AE46C9" w14:paraId="69E295C5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CE04" w14:textId="7AF6C0C4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CTV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9.5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2A6C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4933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2 ± 0.5 (49.1–5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0CCF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1 ± 0.5 (48.9–5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E99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0 ± 0.6 (48.7–51.4)</w:t>
            </w:r>
          </w:p>
        </w:tc>
      </w:tr>
      <w:tr w:rsidR="00AE46C9" w:rsidRPr="00AE46C9" w14:paraId="034CF9FF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9FE0" w14:textId="37ED0F00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ectum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122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E09B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 ± 0.3 (0.8–2.2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92CC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 ± 0.4 (1.1–3.1) 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5295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 ± 0.7 (1.5–4.7) **</w:t>
            </w:r>
          </w:p>
        </w:tc>
      </w:tr>
      <w:tr w:rsidR="00AE46C9" w:rsidRPr="00AE46C9" w14:paraId="6B5D31E2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5346" w14:textId="722B295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ectum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81A5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5FEB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9 ± 0.7 (3.3–6.6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76D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3 ± 0.8 (3.5–7.2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B081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 ± 0.9 (3.7–7.7) *</w:t>
            </w:r>
          </w:p>
        </w:tc>
      </w:tr>
      <w:tr w:rsidR="00AE46C9" w:rsidRPr="00AE46C9" w14:paraId="59AF6E4E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8FF4" w14:textId="666A8C30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W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5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705D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68D7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 ± 0.2 (0.5–1.2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DDC4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 ± 0.2 (0.6–1.5) 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3FE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 ± 0.2 (0.7–1.7) *</w:t>
            </w:r>
          </w:p>
        </w:tc>
      </w:tr>
      <w:tr w:rsidR="00AE46C9" w:rsidRPr="00AE46C9" w14:paraId="0996CD50" w14:textId="77777777" w:rsidTr="00AE46C9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87AB" w14:textId="7369D06D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RW 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%</w:t>
            </w: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cc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8317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DC646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 ± 0.2 (1.4–2.3) 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38C1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 ± 0.2 (1.5–2.4) 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A2F55" w14:textId="77777777" w:rsidR="00AE46C9" w:rsidRPr="00AE46C9" w:rsidRDefault="00AE46C9" w:rsidP="00AE46C9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AE46C9">
              <w:rPr>
                <w:rFonts w:ascii="Times New Roman" w:eastAsia="游ゴシック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 ± 0.2 (1.5–2.5) *</w:t>
            </w:r>
          </w:p>
        </w:tc>
      </w:tr>
    </w:tbl>
    <w:p w14:paraId="78FDEE3D" w14:textId="72B7F954" w:rsidR="00420EE2" w:rsidRPr="00AE46C9" w:rsidRDefault="00420EE2" w:rsidP="00217FFD">
      <w:pPr>
        <w:rPr>
          <w:rFonts w:ascii="Times New Roman" w:hAnsi="Times New Roman" w:cs="Times New Roman"/>
          <w:sz w:val="21"/>
          <w:szCs w:val="22"/>
        </w:rPr>
      </w:pPr>
    </w:p>
    <w:p w14:paraId="272C0552" w14:textId="24EF738F" w:rsidR="00217FFD" w:rsidRPr="00AE46C9" w:rsidRDefault="00217FFD" w:rsidP="0066599C">
      <w:pPr>
        <w:spacing w:line="360" w:lineRule="auto"/>
        <w:rPr>
          <w:rFonts w:ascii="Times New Roman" w:hAnsi="Times New Roman" w:cs="Times New Roman"/>
          <w:sz w:val="21"/>
          <w:szCs w:val="22"/>
        </w:rPr>
      </w:pPr>
      <w:r w:rsidRPr="00AE46C9">
        <w:rPr>
          <w:rFonts w:ascii="Times New Roman" w:hAnsi="Times New Roman" w:cs="Times New Roman"/>
          <w:sz w:val="21"/>
          <w:szCs w:val="22"/>
        </w:rPr>
        <w:t>Abbreviations: CTV</w:t>
      </w:r>
      <w:r w:rsidR="00333819" w:rsidRPr="00AE46C9">
        <w:rPr>
          <w:rFonts w:ascii="Times New Roman" w:hAnsi="Times New Roman" w:cs="Times New Roman"/>
          <w:sz w:val="21"/>
          <w:szCs w:val="22"/>
        </w:rPr>
        <w:t>:</w:t>
      </w:r>
      <w:r w:rsidRPr="00AE46C9">
        <w:rPr>
          <w:rFonts w:ascii="Times New Roman" w:hAnsi="Times New Roman" w:cs="Times New Roman"/>
          <w:sz w:val="21"/>
          <w:szCs w:val="22"/>
        </w:rPr>
        <w:t xml:space="preserve"> clinical target volume; D</w:t>
      </w:r>
      <w:r w:rsidRPr="00AE46C9">
        <w:rPr>
          <w:rFonts w:ascii="Times New Roman" w:hAnsi="Times New Roman" w:cs="Times New Roman"/>
          <w:sz w:val="21"/>
          <w:szCs w:val="22"/>
          <w:vertAlign w:val="subscript"/>
        </w:rPr>
        <w:t>min</w:t>
      </w:r>
      <w:r w:rsidR="00333819" w:rsidRPr="00AE46C9">
        <w:rPr>
          <w:rFonts w:ascii="Times New Roman" w:hAnsi="Times New Roman" w:cs="Times New Roman"/>
          <w:sz w:val="21"/>
          <w:szCs w:val="22"/>
        </w:rPr>
        <w:t>:</w:t>
      </w:r>
      <w:r w:rsidRPr="00AE46C9">
        <w:rPr>
          <w:rFonts w:ascii="Times New Roman" w:hAnsi="Times New Roman" w:cs="Times New Roman"/>
          <w:sz w:val="21"/>
          <w:szCs w:val="22"/>
        </w:rPr>
        <w:t xml:space="preserve"> minimum dose; V</w:t>
      </w:r>
      <w:r w:rsidRPr="00AE46C9">
        <w:rPr>
          <w:rFonts w:ascii="Times New Roman" w:hAnsi="Times New Roman" w:cs="Times New Roman"/>
          <w:sz w:val="21"/>
          <w:szCs w:val="22"/>
          <w:vertAlign w:val="subscript"/>
        </w:rPr>
        <w:t>x%</w:t>
      </w:r>
      <w:r w:rsidR="00333819" w:rsidRPr="00AE46C9">
        <w:rPr>
          <w:rFonts w:ascii="Times New Roman" w:hAnsi="Times New Roman" w:cs="Times New Roman"/>
          <w:sz w:val="21"/>
          <w:szCs w:val="22"/>
        </w:rPr>
        <w:t>:</w:t>
      </w:r>
      <w:r w:rsidRPr="00AE46C9">
        <w:rPr>
          <w:rFonts w:ascii="Times New Roman" w:hAnsi="Times New Roman" w:cs="Times New Roman"/>
          <w:sz w:val="21"/>
          <w:szCs w:val="22"/>
        </w:rPr>
        <w:t xml:space="preserve"> the volume irradiated by x% or more of the prescribed dose; D</w:t>
      </w:r>
      <w:r w:rsidRPr="00AE46C9">
        <w:rPr>
          <w:rFonts w:ascii="Times New Roman" w:hAnsi="Times New Roman" w:cs="Times New Roman"/>
          <w:sz w:val="21"/>
          <w:szCs w:val="22"/>
          <w:vertAlign w:val="subscript"/>
        </w:rPr>
        <w:t>y%</w:t>
      </w:r>
      <w:r w:rsidR="00333819" w:rsidRPr="00AE46C9">
        <w:rPr>
          <w:rFonts w:ascii="Times New Roman" w:hAnsi="Times New Roman" w:cs="Times New Roman"/>
          <w:sz w:val="21"/>
          <w:szCs w:val="22"/>
        </w:rPr>
        <w:t>:</w:t>
      </w:r>
      <w:r w:rsidRPr="00AE46C9">
        <w:rPr>
          <w:rFonts w:ascii="Times New Roman" w:hAnsi="Times New Roman" w:cs="Times New Roman"/>
          <w:sz w:val="21"/>
          <w:szCs w:val="22"/>
        </w:rPr>
        <w:t xml:space="preserve"> the dose irradiated by y% or more of the volume</w:t>
      </w:r>
      <w:r w:rsidR="00AE46C9" w:rsidRPr="00AE46C9">
        <w:rPr>
          <w:rFonts w:ascii="Times New Roman" w:hAnsi="Times New Roman" w:cs="Times New Roman"/>
          <w:sz w:val="21"/>
          <w:szCs w:val="22"/>
        </w:rPr>
        <w:t xml:space="preserve">; </w:t>
      </w:r>
      <w:r w:rsidR="00AE46C9">
        <w:rPr>
          <w:rFonts w:ascii="Times New Roman" w:hAnsi="Times New Roman" w:cs="Times New Roman" w:hint="eastAsia"/>
          <w:sz w:val="21"/>
          <w:szCs w:val="22"/>
        </w:rPr>
        <w:t>RW</w:t>
      </w:r>
      <w:r w:rsidR="00AE46C9" w:rsidRPr="00AE46C9">
        <w:rPr>
          <w:rFonts w:ascii="Times New Roman" w:hAnsi="Times New Roman" w:cs="Times New Roman"/>
          <w:sz w:val="21"/>
          <w:szCs w:val="22"/>
        </w:rPr>
        <w:t xml:space="preserve">: </w:t>
      </w:r>
      <w:r w:rsidR="00AE46C9">
        <w:rPr>
          <w:rFonts w:ascii="Times New Roman" w:hAnsi="Times New Roman" w:cs="Times New Roman" w:hint="eastAsia"/>
          <w:sz w:val="21"/>
          <w:szCs w:val="22"/>
        </w:rPr>
        <w:t>rectal wall</w:t>
      </w:r>
    </w:p>
    <w:p w14:paraId="35DB7135" w14:textId="7CDC7890" w:rsidR="005F6217" w:rsidRPr="00AE46C9" w:rsidRDefault="005F6217" w:rsidP="0066599C">
      <w:pPr>
        <w:spacing w:line="360" w:lineRule="auto"/>
        <w:rPr>
          <w:rFonts w:ascii="Times New Roman" w:hAnsi="Times New Roman" w:cs="Times New Roman"/>
          <w:sz w:val="21"/>
          <w:szCs w:val="22"/>
        </w:rPr>
      </w:pPr>
      <w:r w:rsidRPr="00AE46C9">
        <w:rPr>
          <w:rFonts w:ascii="Times New Roman" w:hAnsi="Times New Roman" w:cs="Times New Roman"/>
          <w:sz w:val="21"/>
          <w:szCs w:val="22"/>
          <w:vertAlign w:val="superscript"/>
        </w:rPr>
        <w:t>⁎</w:t>
      </w:r>
      <w:r w:rsidR="0066599C" w:rsidRPr="00AE46C9">
        <w:rPr>
          <w:rFonts w:ascii="Times New Roman" w:hAnsi="Times New Roman" w:cs="Times New Roman"/>
          <w:sz w:val="21"/>
          <w:szCs w:val="22"/>
        </w:rPr>
        <w:t xml:space="preserve"> </w:t>
      </w:r>
      <w:r w:rsidRPr="00AE46C9">
        <w:rPr>
          <w:rFonts w:ascii="Times New Roman" w:hAnsi="Times New Roman" w:cs="Times New Roman"/>
          <w:i/>
          <w:sz w:val="21"/>
          <w:szCs w:val="22"/>
        </w:rPr>
        <w:t>p</w:t>
      </w:r>
      <w:r w:rsidR="00333819" w:rsidRPr="00AE46C9">
        <w:rPr>
          <w:rFonts w:ascii="Times New Roman" w:hAnsi="Times New Roman" w:cs="Times New Roman"/>
          <w:sz w:val="21"/>
          <w:szCs w:val="22"/>
        </w:rPr>
        <w:t xml:space="preserve"> </w:t>
      </w:r>
      <w:r w:rsidRPr="00AE46C9">
        <w:rPr>
          <w:rFonts w:ascii="Times New Roman" w:hAnsi="Times New Roman" w:cs="Times New Roman"/>
          <w:sz w:val="21"/>
          <w:szCs w:val="22"/>
        </w:rPr>
        <w:t>&lt;</w:t>
      </w:r>
      <w:r w:rsidR="00333819" w:rsidRPr="00AE46C9">
        <w:rPr>
          <w:rFonts w:ascii="Times New Roman" w:hAnsi="Times New Roman" w:cs="Times New Roman"/>
          <w:sz w:val="21"/>
          <w:szCs w:val="22"/>
        </w:rPr>
        <w:t xml:space="preserve"> </w:t>
      </w:r>
      <w:r w:rsidRPr="00AE46C9">
        <w:rPr>
          <w:rFonts w:ascii="Times New Roman" w:hAnsi="Times New Roman" w:cs="Times New Roman"/>
          <w:sz w:val="21"/>
          <w:szCs w:val="22"/>
        </w:rPr>
        <w:t>0.05 compared with the pCT</w:t>
      </w:r>
    </w:p>
    <w:p w14:paraId="3E92D10D" w14:textId="12B5585D" w:rsidR="005F6217" w:rsidRPr="00AE46C9" w:rsidRDefault="005F6217" w:rsidP="0066599C">
      <w:pPr>
        <w:spacing w:line="360" w:lineRule="auto"/>
        <w:rPr>
          <w:rFonts w:ascii="Times New Roman" w:hAnsi="Times New Roman" w:cs="Times New Roman"/>
          <w:sz w:val="21"/>
          <w:szCs w:val="22"/>
        </w:rPr>
      </w:pPr>
      <w:r w:rsidRPr="00AE46C9">
        <w:rPr>
          <w:rFonts w:ascii="Times New Roman" w:hAnsi="Times New Roman" w:cs="Times New Roman"/>
          <w:sz w:val="21"/>
          <w:szCs w:val="22"/>
          <w:vertAlign w:val="superscript"/>
        </w:rPr>
        <w:t>⁎ ⁎</w:t>
      </w:r>
      <w:r w:rsidR="0066599C" w:rsidRPr="00AE46C9">
        <w:rPr>
          <w:rFonts w:ascii="Times New Roman" w:hAnsi="Times New Roman" w:cs="Times New Roman"/>
          <w:sz w:val="21"/>
          <w:szCs w:val="22"/>
        </w:rPr>
        <w:t xml:space="preserve"> </w:t>
      </w:r>
      <w:r w:rsidRPr="00AE46C9">
        <w:rPr>
          <w:rFonts w:ascii="Times New Roman" w:hAnsi="Times New Roman" w:cs="Times New Roman"/>
          <w:i/>
          <w:sz w:val="21"/>
          <w:szCs w:val="22"/>
        </w:rPr>
        <w:t>p</w:t>
      </w:r>
      <w:r w:rsidR="00333819" w:rsidRPr="00AE46C9">
        <w:rPr>
          <w:rFonts w:ascii="Times New Roman" w:hAnsi="Times New Roman" w:cs="Times New Roman"/>
          <w:sz w:val="21"/>
          <w:szCs w:val="22"/>
        </w:rPr>
        <w:t xml:space="preserve"> </w:t>
      </w:r>
      <w:r w:rsidRPr="00AE46C9">
        <w:rPr>
          <w:rFonts w:ascii="Times New Roman" w:hAnsi="Times New Roman" w:cs="Times New Roman"/>
          <w:sz w:val="21"/>
          <w:szCs w:val="22"/>
        </w:rPr>
        <w:t>&lt;</w:t>
      </w:r>
      <w:r w:rsidR="00333819" w:rsidRPr="00AE46C9">
        <w:rPr>
          <w:rFonts w:ascii="Times New Roman" w:hAnsi="Times New Roman" w:cs="Times New Roman"/>
          <w:sz w:val="21"/>
          <w:szCs w:val="22"/>
        </w:rPr>
        <w:t xml:space="preserve"> </w:t>
      </w:r>
      <w:r w:rsidRPr="00AE46C9">
        <w:rPr>
          <w:rFonts w:ascii="Times New Roman" w:hAnsi="Times New Roman" w:cs="Times New Roman"/>
          <w:sz w:val="21"/>
          <w:szCs w:val="22"/>
        </w:rPr>
        <w:t>0.001 compared with pCT</w:t>
      </w:r>
    </w:p>
    <w:p w14:paraId="0451EF57" w14:textId="3063260D" w:rsidR="00333819" w:rsidRPr="00AE46C9" w:rsidRDefault="005F6217" w:rsidP="00420EE2">
      <w:pPr>
        <w:spacing w:line="360" w:lineRule="auto"/>
        <w:rPr>
          <w:rFonts w:ascii="Times New Roman" w:hAnsi="Times New Roman" w:cs="Times New Roman"/>
          <w:sz w:val="21"/>
          <w:szCs w:val="22"/>
        </w:rPr>
      </w:pPr>
      <w:r w:rsidRPr="00AE46C9">
        <w:rPr>
          <w:rFonts w:ascii="Times New Roman" w:hAnsi="Times New Roman" w:cs="Times New Roman"/>
          <w:sz w:val="21"/>
          <w:szCs w:val="22"/>
        </w:rPr>
        <w:t xml:space="preserve">DVH parameters with changed </w:t>
      </w:r>
      <w:r w:rsidR="00333819" w:rsidRPr="00AE46C9">
        <w:rPr>
          <w:rFonts w:ascii="Times New Roman" w:hAnsi="Times New Roman" w:cs="Times New Roman"/>
          <w:sz w:val="21"/>
          <w:szCs w:val="22"/>
        </w:rPr>
        <w:t xml:space="preserve">residual </w:t>
      </w:r>
      <w:r w:rsidRPr="00AE46C9">
        <w:rPr>
          <w:rFonts w:ascii="Times New Roman" w:hAnsi="Times New Roman" w:cs="Times New Roman"/>
          <w:sz w:val="21"/>
          <w:szCs w:val="22"/>
        </w:rPr>
        <w:t xml:space="preserve">rectal gas fractions up to 12 </w:t>
      </w:r>
      <w:r w:rsidR="00480BC2" w:rsidRPr="00AE46C9">
        <w:rPr>
          <w:rFonts w:ascii="Times New Roman" w:eastAsia="游ゴシック" w:hAnsi="Times New Roman" w:cs="Times New Roman"/>
          <w:color w:val="000000"/>
          <w:kern w:val="0"/>
          <w:sz w:val="21"/>
          <w:szCs w:val="21"/>
          <w14:ligatures w14:val="none"/>
        </w:rPr>
        <w:t>f</w:t>
      </w:r>
      <w:r w:rsidR="00480BC2">
        <w:rPr>
          <w:rFonts w:ascii="Times New Roman" w:eastAsia="游ゴシック" w:hAnsi="Times New Roman" w:cs="Times New Roman" w:hint="eastAsia"/>
          <w:color w:val="000000"/>
          <w:kern w:val="0"/>
          <w:sz w:val="21"/>
          <w:szCs w:val="21"/>
          <w14:ligatures w14:val="none"/>
        </w:rPr>
        <w:t>x</w:t>
      </w:r>
      <w:r w:rsidRPr="00AE46C9">
        <w:rPr>
          <w:rFonts w:ascii="Times New Roman" w:hAnsi="Times New Roman" w:cs="Times New Roman"/>
          <w:sz w:val="21"/>
          <w:szCs w:val="22"/>
        </w:rPr>
        <w:t>, the mean value for 18 cases, and the maximum and minimum values of the 95% confidence interval of the mean.</w:t>
      </w:r>
    </w:p>
    <w:sectPr w:rsidR="00333819" w:rsidRPr="00AE46C9" w:rsidSect="004346D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5C2F81" w14:textId="77777777" w:rsidR="0061226B" w:rsidRDefault="0061226B" w:rsidP="003759EA">
      <w:pPr>
        <w:spacing w:after="0" w:line="240" w:lineRule="auto"/>
      </w:pPr>
      <w:r>
        <w:separator/>
      </w:r>
    </w:p>
  </w:endnote>
  <w:endnote w:type="continuationSeparator" w:id="0">
    <w:p w14:paraId="05BA514E" w14:textId="77777777" w:rsidR="0061226B" w:rsidRDefault="0061226B" w:rsidP="00375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C38A85" w14:textId="77777777" w:rsidR="0061226B" w:rsidRDefault="0061226B" w:rsidP="003759EA">
      <w:pPr>
        <w:spacing w:after="0" w:line="240" w:lineRule="auto"/>
      </w:pPr>
      <w:r>
        <w:separator/>
      </w:r>
    </w:p>
  </w:footnote>
  <w:footnote w:type="continuationSeparator" w:id="0">
    <w:p w14:paraId="6EB6A482" w14:textId="77777777" w:rsidR="0061226B" w:rsidRDefault="0061226B" w:rsidP="003759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OwtDQ1tDA0MjU2MTFS0lEKTi0uzszPAykwrAUAjB8xkywAAAA="/>
    <w:docVar w:name="UniqueDocId" w:val="e36cfadb-c395-4918-af54-856ee8a24911"/>
  </w:docVars>
  <w:rsids>
    <w:rsidRoot w:val="00217FFD"/>
    <w:rsid w:val="00217FFD"/>
    <w:rsid w:val="00333819"/>
    <w:rsid w:val="00344F27"/>
    <w:rsid w:val="003759EA"/>
    <w:rsid w:val="00410B72"/>
    <w:rsid w:val="00420EE2"/>
    <w:rsid w:val="004346D6"/>
    <w:rsid w:val="00480BC2"/>
    <w:rsid w:val="0048331F"/>
    <w:rsid w:val="004F4BCE"/>
    <w:rsid w:val="005139B9"/>
    <w:rsid w:val="005F6217"/>
    <w:rsid w:val="0061226B"/>
    <w:rsid w:val="0061326B"/>
    <w:rsid w:val="0064230D"/>
    <w:rsid w:val="0066599C"/>
    <w:rsid w:val="007C3577"/>
    <w:rsid w:val="008A40BD"/>
    <w:rsid w:val="00975804"/>
    <w:rsid w:val="00A602B9"/>
    <w:rsid w:val="00AE46C9"/>
    <w:rsid w:val="00B03F4D"/>
    <w:rsid w:val="00BD01BB"/>
    <w:rsid w:val="00C237CF"/>
    <w:rsid w:val="00C96044"/>
    <w:rsid w:val="00D22FC7"/>
    <w:rsid w:val="00D50116"/>
    <w:rsid w:val="00E0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F99DC"/>
  <w15:docId w15:val="{B98D65CE-C7E6-4BC2-9EFE-3AA96D85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217FFD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a3">
    <w:name w:val="header"/>
    <w:basedOn w:val="a"/>
    <w:link w:val="a4"/>
    <w:uiPriority w:val="99"/>
    <w:unhideWhenUsed/>
    <w:rsid w:val="003759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59EA"/>
  </w:style>
  <w:style w:type="paragraph" w:styleId="a5">
    <w:name w:val="footer"/>
    <w:basedOn w:val="a"/>
    <w:link w:val="a6"/>
    <w:uiPriority w:val="99"/>
    <w:unhideWhenUsed/>
    <w:rsid w:val="003759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59EA"/>
  </w:style>
  <w:style w:type="paragraph" w:styleId="a7">
    <w:name w:val="Balloon Text"/>
    <w:basedOn w:val="a"/>
    <w:link w:val="a8"/>
    <w:uiPriority w:val="99"/>
    <w:semiHidden/>
    <w:unhideWhenUsed/>
    <w:rsid w:val="003338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33819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050C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050C8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E050C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050C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050C8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420EE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6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866</Words>
  <Characters>1914</Characters>
  <Application>Microsoft Office Word</Application>
  <DocSecurity>0</DocSecurity>
  <Lines>54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粒子 山大</dc:creator>
  <cp:keywords/>
  <dc:description/>
  <cp:lastModifiedBy>重粒子 山大</cp:lastModifiedBy>
  <cp:revision>18</cp:revision>
  <dcterms:created xsi:type="dcterms:W3CDTF">2024-03-16T13:08:00Z</dcterms:created>
  <dcterms:modified xsi:type="dcterms:W3CDTF">2024-11-07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39e983-4a5a-4dcd-a17b-6ffabab68d32</vt:lpwstr>
  </property>
  <property fmtid="{D5CDD505-2E9C-101B-9397-08002B2CF9AE}" pid="3" name="CustomProp">
    <vt:lpwstr>66fe08c191744755af68160e0474aae4</vt:lpwstr>
  </property>
  <property fmtid="{D5CDD505-2E9C-101B-9397-08002B2CF9AE}" pid="4" name="DotEnagoUniqueKey">
    <vt:lpwstr>|051b2aaa9a831bb-baba-4e7d-09f8-a1711632989001-7e270aa5</vt:lpwstr>
  </property>
</Properties>
</file>